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B52" w:rsidRDefault="00A36B52"/>
    <w:tbl>
      <w:tblPr>
        <w:tblW w:w="12180" w:type="dxa"/>
        <w:tblInd w:w="93" w:type="dxa"/>
        <w:tblLook w:val="04A0"/>
      </w:tblPr>
      <w:tblGrid>
        <w:gridCol w:w="1576"/>
        <w:gridCol w:w="1849"/>
        <w:gridCol w:w="1512"/>
        <w:gridCol w:w="1117"/>
        <w:gridCol w:w="799"/>
        <w:gridCol w:w="222"/>
        <w:gridCol w:w="1849"/>
        <w:gridCol w:w="1512"/>
        <w:gridCol w:w="1117"/>
        <w:gridCol w:w="799"/>
      </w:tblGrid>
      <w:tr w:rsidR="00556E24" w:rsidRPr="00556E24" w:rsidTr="00556E24">
        <w:trPr>
          <w:trHeight w:val="315"/>
        </w:trPr>
        <w:tc>
          <w:tcPr>
            <w:tcW w:w="121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375CE" w:rsidP="00556E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upplemental Table 1</w:t>
            </w:r>
            <w:r w:rsidR="00556E24"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Single factor linear regression</w:t>
            </w:r>
            <w:r w:rsidR="005D75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etween cytokines and OCTA metrics</w:t>
            </w:r>
            <w:r w:rsidR="00556E24"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=38). 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ytokines</w:t>
            </w:r>
          </w:p>
        </w:tc>
        <w:tc>
          <w:tcPr>
            <w:tcW w:w="5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veal</w:t>
            </w:r>
            <w:proofErr w:type="spellEnd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foveal</w:t>
            </w:r>
            <w:proofErr w:type="spellEnd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T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E24" w:rsidRPr="00556E24" w:rsidRDefault="00556E24" w:rsidP="00556E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9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5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F7B5C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E62"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</w:rPr>
              <w:t>&lt;</w:t>
            </w:r>
            <w:r w:rsidRPr="00E76E6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8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2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F7B5C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E62"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</w:rPr>
              <w:t>&lt;</w:t>
            </w:r>
            <w:r w:rsidRPr="00E76E6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G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-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F7B5C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E62"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</w:rPr>
              <w:t>&lt;</w:t>
            </w:r>
            <w:r w:rsidRPr="00E76E6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</w:tr>
      <w:tr w:rsidR="00556E24" w:rsidRPr="00556E24" w:rsidTr="00556E24">
        <w:trPr>
          <w:trHeight w:val="390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ytokines</w:t>
            </w:r>
          </w:p>
        </w:tc>
        <w:tc>
          <w:tcPr>
            <w:tcW w:w="5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veal</w:t>
            </w:r>
            <w:proofErr w:type="spellEnd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V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foveal</w:t>
            </w:r>
            <w:proofErr w:type="spellEnd"/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V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E24" w:rsidRPr="00556E24" w:rsidRDefault="00556E24" w:rsidP="00556E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1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F7B5C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E62"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</w:rPr>
              <w:t>&lt;</w:t>
            </w:r>
            <w:r w:rsidRPr="00E76E6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05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5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F7B5C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E62"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</w:rPr>
              <w:t>&lt;</w:t>
            </w:r>
            <w:r w:rsidRPr="00E76E6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G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-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4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3F7B5C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E62">
              <w:rPr>
                <w:rFonts w:ascii="Times New Roman" w:eastAsia="宋体" w:hAnsi="Times New Roman" w:cs="Times New Roman" w:hint="eastAsia"/>
                <w:kern w:val="0"/>
                <w:sz w:val="23"/>
                <w:szCs w:val="23"/>
              </w:rPr>
              <w:t>&lt;</w:t>
            </w:r>
            <w:r w:rsidRPr="00E76E62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ytokines</w:t>
            </w:r>
          </w:p>
        </w:tc>
        <w:tc>
          <w:tcPr>
            <w:tcW w:w="5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ole DVD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706D6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proofErr w:type="spellStart"/>
            <w:r w:rsidR="00556E24"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fovea</w:t>
            </w:r>
            <w:proofErr w:type="spellEnd"/>
            <w:r w:rsidR="00556E24"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VD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6E24" w:rsidRPr="00556E24" w:rsidRDefault="00556E24" w:rsidP="00556E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56E24" w:rsidRPr="00556E24" w:rsidTr="00556E24">
        <w:trPr>
          <w:trHeight w:val="37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－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5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1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－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9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5×10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556E24" w:rsidRPr="00556E24" w:rsidTr="00556E24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-A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24" w:rsidRPr="00556E24" w:rsidRDefault="00556E24" w:rsidP="00556E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556E24" w:rsidRPr="00556E24" w:rsidTr="00556E24">
        <w:trPr>
          <w:trHeight w:val="840"/>
        </w:trPr>
        <w:tc>
          <w:tcPr>
            <w:tcW w:w="121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E24" w:rsidRPr="00556E24" w:rsidRDefault="00556E24" w:rsidP="00556E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: Retinal thickness; RV: retinal volume; DVD: deep vessel density; —: not analyzed, multivariate linear regression models,</w:t>
            </w:r>
            <w:r w:rsidR="003F7B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F7B5C" w:rsidRPr="003F7B5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3F7B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556E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 was deemed to be statistically significant.</w:t>
            </w:r>
          </w:p>
        </w:tc>
      </w:tr>
    </w:tbl>
    <w:p w:rsidR="00E90177" w:rsidRPr="00556E24" w:rsidRDefault="00E90177"/>
    <w:sectPr w:rsidR="00E90177" w:rsidRPr="00556E24" w:rsidSect="00E9017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03C5" w:rsidRDefault="00AB03C5" w:rsidP="00E90177">
      <w:r>
        <w:separator/>
      </w:r>
    </w:p>
  </w:endnote>
  <w:endnote w:type="continuationSeparator" w:id="0">
    <w:p w:rsidR="00AB03C5" w:rsidRDefault="00AB03C5" w:rsidP="00E901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03C5" w:rsidRDefault="00AB03C5" w:rsidP="00E90177">
      <w:r>
        <w:separator/>
      </w:r>
    </w:p>
  </w:footnote>
  <w:footnote w:type="continuationSeparator" w:id="0">
    <w:p w:rsidR="00AB03C5" w:rsidRDefault="00AB03C5" w:rsidP="00E901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0177"/>
    <w:rsid w:val="00060FF3"/>
    <w:rsid w:val="000B3A58"/>
    <w:rsid w:val="00266C86"/>
    <w:rsid w:val="003375CE"/>
    <w:rsid w:val="003569DC"/>
    <w:rsid w:val="003C619E"/>
    <w:rsid w:val="003F7B5C"/>
    <w:rsid w:val="005223C6"/>
    <w:rsid w:val="00533E9E"/>
    <w:rsid w:val="00556E24"/>
    <w:rsid w:val="005D75F0"/>
    <w:rsid w:val="005F07CA"/>
    <w:rsid w:val="006460BC"/>
    <w:rsid w:val="006E16DE"/>
    <w:rsid w:val="00706D64"/>
    <w:rsid w:val="007F5565"/>
    <w:rsid w:val="00891258"/>
    <w:rsid w:val="0099684D"/>
    <w:rsid w:val="00A36B52"/>
    <w:rsid w:val="00A84073"/>
    <w:rsid w:val="00AB03C5"/>
    <w:rsid w:val="00B54040"/>
    <w:rsid w:val="00BC47E2"/>
    <w:rsid w:val="00E90177"/>
    <w:rsid w:val="00EB6F5F"/>
    <w:rsid w:val="00F13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B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0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01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0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01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3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8E214541-C1C2-4A6A-B396-8883D043E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2</Words>
  <Characters>924</Characters>
  <Application>Microsoft Office Word</Application>
  <DocSecurity>0</DocSecurity>
  <Lines>7</Lines>
  <Paragraphs>2</Paragraphs>
  <ScaleCrop>false</ScaleCrop>
  <Company>微软中国</Company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21-08-30T03:19:00Z</dcterms:created>
  <dcterms:modified xsi:type="dcterms:W3CDTF">2021-12-22T02:52:00Z</dcterms:modified>
</cp:coreProperties>
</file>